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226" w:type="dxa"/>
        <w:tblCellMar>
          <w:left w:w="0" w:type="dxa"/>
          <w:right w:w="0" w:type="dxa"/>
        </w:tblCellMar>
        <w:tblLook w:val="04A0" w:firstRow="1" w:lastRow="0" w:firstColumn="1" w:lastColumn="0" w:noHBand="0" w:noVBand="1"/>
      </w:tblPr>
      <w:tblGrid>
        <w:gridCol w:w="1297"/>
        <w:gridCol w:w="6883"/>
        <w:gridCol w:w="1046"/>
      </w:tblGrid>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CEN PK2 1C</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proofErr w:type="spellStart"/>
            <w:r w:rsidRPr="00EB7EF3">
              <w:rPr>
                <w:lang w:val="fr-CH"/>
              </w:rPr>
              <w:t>MATa</w:t>
            </w:r>
            <w:proofErr w:type="spellEnd"/>
            <w:r w:rsidRPr="00EB7EF3">
              <w:rPr>
                <w:lang w:val="fr-CH"/>
              </w:rPr>
              <w:t>, his3∆1, leu2-3,112, trp1-289, ura3-52, MAL2-8C, SUC2</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fr-CH"/>
              </w:rPr>
            </w:pPr>
          </w:p>
        </w:tc>
      </w:tr>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YMK118</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CEN PK2 1C, lys2:: </w:t>
            </w:r>
            <w:proofErr w:type="spellStart"/>
            <w:r w:rsidRPr="00EB7EF3">
              <w:t>tTA</w:t>
            </w:r>
            <w:proofErr w:type="spellEnd"/>
            <w:r w:rsidRPr="00EB7EF3">
              <w:t>, ura3::PCMVtetR'-SSN6 URA3-K.I.</w:t>
            </w:r>
            <w:r>
              <w:t xml:space="preserve">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r>
              <w:fldChar w:fldCharType="begin"/>
            </w:r>
            <w:r>
              <w:instrText xml:space="preserve"> ADDIN ZOTERO_ITEM CSL_CITATION {"citationID":"matt95reo","properties":{"formattedCitation":"[65]","plainCitation":"[65]"},"citationItems":[{"id":185,"uris":["http://zotero.org/users/733036/items/5DN4IRJ5"],"uri":["http://zotero.org/users/733036/items/5DN4IRJ5"],"itemData":{"id":185,"type":"article-journal","title":"RiboSys, a high-resolution, quantitative approach to measure the in vivo kinetics of pre-mRNA splicing and 3′-end processing in Saccharomyces cerevisiae","container-title":"RNA","page":"2570-2580","volume":"16","issue":"12","source":"rnajournal.cshlp.org","abstract":"We describe methods for obtaining a quantitative description of RNA processing at high resolution in budding yeast. As a model gene expression system, we constructed tetON (for induction studies) and tetOFF (for repression, derepression, and RNA degradation studies) yeast strains with a series of reporter genes integrated in the genome under the control of a tetO7 promoter. Reverse transcription and quantitative real-time-PCR (RT-qPCR) methods were adapted to allow the determination of mRNA abundance as the average number of copies per cell in a population. Fluorescence in situ hybridization (FISH) measurements of transcript numbers in individual cells validated the RT-qPCR approach for the average copy-number determination despite the broad distribution of transcript levels within a population of cells. In addition, RT-qPCR was used to distinguish the products of the different steps in splicing of the reporter transcripts, and methods were developed to map and quantify 3′-end cleavage and polyadenylation. This system permits pre-mRNA production, splicing, 3′-end maturation and degradation to be quantitatively monitored with unprecedented kinetic detail, suitable for mathematical modeling. Using this approach, we demonstrate that reporter transcripts are spliced prior to their 3′-end cleavage and polyadenylation, that is, cotranscriptionally.","DOI":"10.1261/rna.2162610","ISSN":"1355-8382, 1469-9001","call-number":"0014","note":"00028","journalAbbreviation":"RNA","language":"en","author":[{"family":"Alexander","given":"Ross D."},{"family":"Barrass","given":"J. David"},{"family":"Dichtl","given":"Beatriz"},{"family":"Kos","given":"Martin"},{"family":"Obtulowicz","given":"Tomasz"},{"family":"Robert","given":"Marie-Cecile"},{"family":"Koper","given":"Michal"},{"family":"Karkusiewicz","given":"Iwona"},{"family":"Mariconti","given":"Luisa"},{"family":"Tollervey","given":"David"},{"family":"Dichtl","given":"Bernhard"},{"family":"Kufel","given":"Joanna"},{"family":"Bertrand","given":"Edouard"},{"family":"Beggs","given":"Jean D."}],"issued":{"date-parts":[["2010",1,12]]}}}],"schema":"https://github.com/citation-style-language/schema/raw/master/csl-citation.json"} </w:instrText>
            </w:r>
            <w:r>
              <w:fldChar w:fldCharType="separate"/>
            </w:r>
            <w:r w:rsidRPr="00EB7EF3">
              <w:rPr>
                <w:rFonts w:ascii="Calibri" w:hAnsi="Calibri" w:cs="Calibri"/>
              </w:rPr>
              <w:t>[65]</w:t>
            </w:r>
            <w:r>
              <w:fldChar w:fldCharType="end"/>
            </w:r>
          </w:p>
        </w:tc>
      </w:tr>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W303</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proofErr w:type="spellStart"/>
            <w:r w:rsidRPr="00EB7EF3">
              <w:t>MATa</w:t>
            </w:r>
            <w:proofErr w:type="spellEnd"/>
            <w:r w:rsidRPr="00EB7EF3">
              <w:t>, ade2-1, his3-11,15, leu2-3,112, trp1-1, ura3-1, can1-100</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tc>
      </w:tr>
      <w:tr w:rsidR="00D23634" w:rsidRPr="00EB7EF3" w:rsidTr="00E3349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BY474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proofErr w:type="spellStart"/>
            <w:r w:rsidRPr="00EB7EF3">
              <w:rPr>
                <w:lang w:val="en-GB"/>
              </w:rPr>
              <w:t>MATa</w:t>
            </w:r>
            <w:proofErr w:type="spellEnd"/>
            <w:r w:rsidRPr="00EB7EF3">
              <w:rPr>
                <w:lang w:val="en-GB"/>
              </w:rPr>
              <w:t>; his3</w:t>
            </w:r>
            <w:r w:rsidRPr="00EB7EF3">
              <w:rPr>
                <w:lang w:val="el-GR"/>
              </w:rPr>
              <w:t xml:space="preserve">Δ1; </w:t>
            </w:r>
            <w:r w:rsidRPr="00EB7EF3">
              <w:rPr>
                <w:lang w:val="en-GB"/>
              </w:rPr>
              <w:t>leu2</w:t>
            </w:r>
            <w:r w:rsidRPr="00EB7EF3">
              <w:rPr>
                <w:lang w:val="el-GR"/>
              </w:rPr>
              <w:t xml:space="preserve">Δ0; </w:t>
            </w:r>
            <w:r w:rsidRPr="00EB7EF3">
              <w:rPr>
                <w:lang w:val="en-GB"/>
              </w:rPr>
              <w:t>met15</w:t>
            </w:r>
            <w:r w:rsidRPr="00EB7EF3">
              <w:rPr>
                <w:lang w:val="el-GR"/>
              </w:rPr>
              <w:t xml:space="preserve">Δ0; </w:t>
            </w:r>
            <w:r w:rsidRPr="00EB7EF3">
              <w:rPr>
                <w:lang w:val="en-GB"/>
              </w:rPr>
              <w:t>ura3</w:t>
            </w:r>
            <w:r w:rsidRPr="00EB7EF3">
              <w:rPr>
                <w:lang w:val="el-GR"/>
              </w:rPr>
              <w:t>Δ0</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
        </w:tc>
      </w:tr>
      <w:tr w:rsidR="00D23634" w:rsidRPr="00EB7EF3" w:rsidTr="00E3349C">
        <w:trPr>
          <w:trHeight w:val="30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pwp2-TAP</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de-DE"/>
              </w:rPr>
            </w:pPr>
            <w:r w:rsidRPr="00EB7EF3">
              <w:rPr>
                <w:lang w:val="de-DE"/>
              </w:rPr>
              <w:t xml:space="preserve">YMK118 Arg4::Kan, pwp2-flag-tev-proteinA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t>this study</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NOY892</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proofErr w:type="spellStart"/>
            <w:r w:rsidRPr="00EB7EF3">
              <w:t>MATa</w:t>
            </w:r>
            <w:proofErr w:type="spellEnd"/>
            <w:r w:rsidRPr="00EB7EF3">
              <w:t xml:space="preserve">; ade2-1; ura3-1; trp1-1; leu2-3,112; his3-11; can1-100; </w:t>
            </w:r>
            <w:proofErr w:type="spellStart"/>
            <w:r w:rsidRPr="00EB7EF3">
              <w:t>rdnDD</w:t>
            </w:r>
            <w:proofErr w:type="spellEnd"/>
            <w:r w:rsidRPr="00EB7EF3">
              <w:t xml:space="preserve">::HIS3 + plasmid pNOY130 (GAL7-35S+5S, URA3)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r>
              <w:fldChar w:fldCharType="begin"/>
            </w:r>
            <w:r>
              <w:instrText xml:space="preserve"> ADDIN ZOTERO_ITEM CSL_CITATION {"citationID":"2q0thnmf4n","properties":{"formattedCitation":"[36]","plainCitation":"[36]"},"citationItems":[{"id":140,"uris":["http://zotero.org/users/733036/items/4G7XFQ2D"],"uri":["http://zotero.org/users/733036/items/4G7XFQ2D"],"itemData":{"id":140,"type":"article-journal","title":"Synthesis of large rRNAs by RNA polymerase II in mutants of Saccharomyces cerevisiae defective in RNA polymerase I","container-title":"Proceedings of the National Academy of Sciences of the United States of America","page":"3962-3966","volume":"88","issue":"9","source":"NCBI PubMed","abstract":"The 35S rRNA gene of the yeast Saccharomyces cerevisiae was fused to the GAL7 promoter. This hybrid gene, when present on a multicopy plasmid and induced by galactose, suppressed the growth defects of a temperature-sensitive RNA polymerase I (pol I) mutant and those of a mutant in which the gene for the second largest subunit of pol I was deleted. Analysis of pulse-labeled RNA directly demonstrated that rRNA synthesis in this deletion mutant is from the GAL7 promoter. These experiments show that the sole essential function of pol I is the transcription of the rRNA genes, that pol I is not absolutely required for the synthesis of rRNA and ribosomes or cell growth if 35S rRNA synthesis is achieved by some other means, and that the tandemly repeated structure of the chromosomal rRNA genes is also not absolutely required for the synthesis of rRNA and ribosomes.","ISSN":"0027-8424","call-number":"0145","note":"00000 \nPMID: 2023944","journalAbbreviation":"Proc. Natl. Acad. Sci. U.S.A","author":[{"family":"Nogi","given":"Y"},{"family":"Yano","given":"R"},{"family":"Nomura","given":"M"}],"issued":{"date-parts":[["1991",5,1]]}}}],"schema":"https://github.com/citation-style-language/schema/raw/master/csl-citation.json"} </w:instrText>
            </w:r>
            <w:r>
              <w:fldChar w:fldCharType="separate"/>
            </w:r>
            <w:r w:rsidRPr="00EB7EF3">
              <w:rPr>
                <w:rFonts w:ascii="Calibri" w:hAnsi="Calibri" w:cs="Calibri"/>
              </w:rPr>
              <w:t>[36]</w:t>
            </w:r>
            <w:r>
              <w:fldChar w:fldCharType="end"/>
            </w:r>
          </w:p>
        </w:tc>
      </w:tr>
      <w:tr w:rsidR="00D23634" w:rsidRPr="00EB7EF3" w:rsidTr="00E3349C">
        <w:trPr>
          <w:trHeight w:val="327"/>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HHY168</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alpha; W303 tor1-1 fpr1::NAT RPL13A-2XFKB12::TRP1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fldChar w:fldCharType="begin"/>
            </w:r>
            <w:r>
              <w:rPr>
                <w:lang w:val="en-GB"/>
              </w:rPr>
              <w:instrText xml:space="preserve"> ADDIN ZOTERO_ITEM CSL_CITATION {"citationID":"uj7p8fi9u","properties":{"formattedCitation":"[37]","plainCitation":"[37]"},"citationItems":[{"id":1242,"uris":["http://zotero.org/users/733036/items/QMK4GWTN"],"uri":["http://zotero.org/users/733036/items/QMK4GWTN"],"itemData":{"id":1242,"type":"article-journal","title":"The Anchor-Away Technique: Rapid, Conditional Establishment of Yeast Mutant Phenotypes","container-title":"Molecular Cell","page":"925-932","volume":"31","issue":"6","source":"ScienceDirect","abstract":"Summary The anchor-away (AA) technique depletes the nucleus of Saccharomyces cerevisiae of a protein of interest (the target) by conditional tethering to an abundant cytoplasmic protein (the anchor) by appropriate gene tagging and rapamycin-dependent heterodimerization. Taking advantage of the massive flow of ribosomal proteins through the nucleus during maturation, a protein of the large subunit was chosen as the anchor. Addition of rapamycin, due to formation of the ternary complex, composed of the anchor, rapamycin, and the target, then results in the rapid depletion of the target from the nucleus. All 43 tested genes displayed on rapamycin plates the expected defective growth phenotype. In addition, when examined functionally, specific mutant phenotypes were obtained within minutes. These are genes involved in protein import, RNA export, transcription, sister chromatid cohesion, and gene silencing. The AA technique is a powerful tool for nuclear biology to dissect the function of individual or gene pairs in synthetic, lethal situations.","DOI":"10.1016/j.molcel.2008.07.020","shortTitle":"The Anchor-Away Technique","author":[{"family":"Haruki","given":"Hirohito"},{"family":"Nishikawa","given":"Junichi"},{"family":"Laemmli","given":"Ulrich K."}],"issued":{"date-parts":[["2008",9,26]]}}}],"schema":"https://github.com/citation-style-language/schema/raw/master/csl-citation.json"} </w:instrText>
            </w:r>
            <w:r>
              <w:rPr>
                <w:lang w:val="en-GB"/>
              </w:rPr>
              <w:fldChar w:fldCharType="separate"/>
            </w:r>
            <w:r w:rsidRPr="00EB7EF3">
              <w:rPr>
                <w:rFonts w:ascii="Calibri" w:hAnsi="Calibri" w:cs="Calibri"/>
              </w:rPr>
              <w:t>[37]</w:t>
            </w:r>
            <w:r>
              <w:rPr>
                <w:lang w:val="en-GB"/>
              </w:rPr>
              <w:fldChar w:fldCharType="end"/>
            </w:r>
          </w:p>
        </w:tc>
      </w:tr>
      <w:tr w:rsidR="00D23634" w:rsidRPr="00EB7EF3" w:rsidTr="00E3349C">
        <w:trPr>
          <w:trHeight w:val="317"/>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BEN135</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HHY168 Rpa135-frb::KanMX6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fldChar w:fldCharType="begin"/>
            </w:r>
            <w:r>
              <w:rPr>
                <w:lang w:val="en-GB"/>
              </w:rPr>
              <w:instrText xml:space="preserve"> ADDIN ZOTERO_ITEM CSL_CITATION {"citationID":"1bi4radql5","properties":{"formattedCitation":"[38]","plainCitation":"[38]"},"citationItems":[{"id":5138,"uris":["http://zotero.org/users/733036/items/A6X75NP4"],"uri":["http://zotero.org/users/733036/items/A6X75NP4"],"itemData":{"id":5138,"type":"article-journal","title":"A Molecular Titration System Coordinates Ribosomal Protein Gene Transcription with Ribosomal RNA Synthesis","container-title":"Molecular Cell","source":"CrossRef","URL":"http://linkinghub.elsevier.com/retrieve/pii/S1097276516306256","DOI":"10.1016/j.molcel.2016.10.003","ISSN":"10972765","note":"00000","language":"en","author":[{"family":"Albert","given":"Benjamin"},{"family":"Knight","given":"Britta"},{"family":"Merwin","given":"Jason"},{"family":"Martin","given":"Victoria"},{"family":"Ottoz","given":"Diana"},{"family":"Gloor","given":"Yvonne"},{"family":"Bruzzone","given":"Maria Jessica"},{"family":"Rudner","given":"Adam"},{"family":"Shore","given":"David"}],"issued":{"date-parts":[["2016",11]]},"accessed":{"date-parts":[["2016",11,7]]}}}],"schema":"https://github.com/citation-style-language/schema/raw/master/csl-citation.json"} </w:instrText>
            </w:r>
            <w:r>
              <w:rPr>
                <w:lang w:val="en-GB"/>
              </w:rPr>
              <w:fldChar w:fldCharType="separate"/>
            </w:r>
            <w:r w:rsidRPr="00EB7EF3">
              <w:rPr>
                <w:rFonts w:ascii="Calibri" w:hAnsi="Calibri" w:cs="Calibri"/>
              </w:rPr>
              <w:t>[38]</w:t>
            </w:r>
            <w:r>
              <w:rPr>
                <w:lang w:val="en-GB"/>
              </w:rPr>
              <w:fldChar w:fldCharType="end"/>
            </w:r>
          </w:p>
        </w:tc>
      </w:tr>
      <w:tr w:rsidR="00D23634" w:rsidRPr="00EB7EF3" w:rsidTr="00E3349C">
        <w:trPr>
          <w:trHeight w:val="294"/>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YDS2</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A; leu2-3,112 his3-11,15 ura3-1 ade2-1 trp1-1 can1-100 (Rothstein, 1989)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
        </w:tc>
      </w:tr>
      <w:tr w:rsidR="00D23634" w:rsidRPr="00EB7EF3" w:rsidTr="00E3349C">
        <w:trPr>
          <w:trHeight w:val="308"/>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YVM47  (CARA)</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YDS2,  rpa43::</w:t>
            </w:r>
            <w:proofErr w:type="spellStart"/>
            <w:r w:rsidRPr="00EB7EF3">
              <w:rPr>
                <w:lang w:val="en-GB"/>
              </w:rPr>
              <w:t>hyg</w:t>
            </w:r>
            <w:proofErr w:type="spellEnd"/>
            <w:r w:rsidRPr="00EB7EF3">
              <w:rPr>
                <w:lang w:val="en-GB"/>
              </w:rPr>
              <w:t xml:space="preserve"> rrn3::</w:t>
            </w:r>
            <w:proofErr w:type="spellStart"/>
            <w:r w:rsidRPr="00EB7EF3">
              <w:rPr>
                <w:lang w:val="en-GB"/>
              </w:rPr>
              <w:t>hyg</w:t>
            </w:r>
            <w:proofErr w:type="spellEnd"/>
            <w:r w:rsidRPr="00EB7EF3">
              <w:rPr>
                <w:lang w:val="en-GB"/>
              </w:rPr>
              <w:t xml:space="preserve"> +</w:t>
            </w:r>
            <w:proofErr w:type="spellStart"/>
            <w:r w:rsidRPr="00EB7EF3">
              <w:rPr>
                <w:lang w:val="en-GB"/>
              </w:rPr>
              <w:t>pGEN</w:t>
            </w:r>
            <w:proofErr w:type="spellEnd"/>
            <w:r w:rsidRPr="00EB7EF3">
              <w:rPr>
                <w:lang w:val="en-GB"/>
              </w:rPr>
              <w:t xml:space="preserve"> with Rp</w:t>
            </w:r>
            <w:r>
              <w:rPr>
                <w:lang w:val="en-GB"/>
              </w:rPr>
              <w:t>a43-rrn3 fusion</w:t>
            </w:r>
            <w:r w:rsidRPr="00EB7EF3">
              <w:rPr>
                <w:lang w:val="en-GB"/>
              </w:rPr>
              <w:t xml:space="preserve">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fldChar w:fldCharType="begin"/>
            </w:r>
            <w:r>
              <w:rPr>
                <w:lang w:val="en-GB"/>
              </w:rPr>
              <w:instrText xml:space="preserve"> ADDIN ZOTERO_ITEM CSL_CITATION {"citationID":"cktm60foq","properties":{"formattedCitation":"[39]","plainCitation":"[39]"},"citationItems":[{"id":709,"uris":["http://zotero.org/users/733036/items/EWZWXGS5"],"uri":["http://zotero.org/users/733036/items/EWZWXGS5"],"itemData":{"id":709,"type":"article-journal","title":"The transcriptional activity of RNA polymerase I is a key determinant for the level of all ribosome components","container-title":"Genes &amp; Development","page":"2030-2040","volume":"20","issue":"15","source":"genesdev.cshlp.org","abstract":"Regulation of ribosome biogenesis is a key element of cell biology, not only because ribosomes are directly required for growth, but also because ribosome production monopolizes nearly 80% of the global transcriptional activity in rapidly growing yeast cells. These observations underscore the need for a tight regulation of ribosome synthesis in response to environmental conditions. In eukaryotic cells, ribosome synthesis involves the activities of the three nuclear RNA polymerases (Pol). Although postulated, there is no clear evidence indicating whether the maintenance of an equimolar supply of ribosomal components reflects communication between the nuclear transcriptional machineries. Here, by constructing a yeast strain expressing a Pol I that remains constitutively competent for the initiation of transcription under stress conditions, we demonstrate that derepression of Pol I transcription leads to a derepression of Pol II transcription that is restricted to the genes encoding ribosomal proteins. Furthermore, we show that the level of 5S rRNA, synthesized by Pol III, is deregulated concomitantly with Pol I transcription. Altogether, these results indicate that a partial derepression of Pol I activity drives an abnormal accumulation of all ribosomal components, highlighting the critical role of the regulation of Pol I activity within the control of ribosome biogenesis.\nKeywords\nRibosome biogenesis RNA polymerase I transcription yeast","DOI":"10.1101/gad.386106","ISSN":"0890-9369, 1549-5477","journalAbbreviation":"Genes Dev.","language":"en","author":[{"family":"Laferté","given":"Arnaud"},{"family":"Favry","given":"Emmanuel"},{"family":"Sentenac","given":"André"},{"family":"Riva","given":"Michel"},{"family":"Carles","given":"Christophe"},{"family":"Chédin","given":"Stéphane"}],"issued":{"date-parts":[["2006",8,1]]}}}],"schema":"https://github.com/citation-style-language/schema/raw/master/csl-citation.json"} </w:instrText>
            </w:r>
            <w:r>
              <w:rPr>
                <w:lang w:val="en-GB"/>
              </w:rPr>
              <w:fldChar w:fldCharType="separate"/>
            </w:r>
            <w:r w:rsidRPr="00EB7EF3">
              <w:rPr>
                <w:rFonts w:ascii="Calibri" w:hAnsi="Calibri" w:cs="Calibri"/>
              </w:rPr>
              <w:t>[39]</w:t>
            </w:r>
            <w:r>
              <w:rPr>
                <w:lang w:val="en-GB"/>
              </w:rPr>
              <w:fldChar w:fldCharType="end"/>
            </w:r>
          </w:p>
        </w:tc>
      </w:tr>
      <w:tr w:rsidR="00D23634" w:rsidRPr="00EB7EF3" w:rsidTr="00E3349C">
        <w:trPr>
          <w:trHeight w:val="308"/>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YAH473</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 alpha; W303 HHF2-mCherry::HphMX4 (</w:t>
            </w:r>
            <w:r>
              <w:rPr>
                <w:lang w:val="en-GB"/>
              </w:rPr>
              <w:t xml:space="preserve">gift from </w:t>
            </w:r>
            <w:r w:rsidRPr="00EB7EF3">
              <w:rPr>
                <w:lang w:val="en-GB"/>
              </w:rPr>
              <w:t xml:space="preserve">D. Shore/R. </w:t>
            </w:r>
            <w:proofErr w:type="spellStart"/>
            <w:r w:rsidRPr="00EB7EF3">
              <w:rPr>
                <w:lang w:val="en-GB"/>
              </w:rPr>
              <w:t>Loewith</w:t>
            </w:r>
            <w:proofErr w:type="spellEnd"/>
            <w:r w:rsidRPr="00EB7EF3">
              <w:rPr>
                <w:lang w:val="en-GB"/>
              </w:rPr>
              <w:t xml:space="preserve">)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
        </w:tc>
      </w:tr>
      <w:tr w:rsidR="00D23634" w:rsidRPr="00EB7EF3" w:rsidTr="00E3349C">
        <w:trPr>
          <w:trHeight w:val="308"/>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 xml:space="preserve">YAH475  </w:t>
            </w:r>
            <w:proofErr w:type="spellStart"/>
            <w:r w:rsidRPr="00EB7EF3">
              <w:rPr>
                <w:b/>
                <w:bCs/>
                <w:lang w:val="en-GB"/>
              </w:rPr>
              <w:t>pka</w:t>
            </w:r>
            <w:proofErr w:type="spellEnd"/>
            <w:r w:rsidRPr="00EB7EF3">
              <w:rPr>
                <w:b/>
                <w:bCs/>
                <w:lang w:val="en-GB"/>
              </w:rPr>
              <w:t>-as</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alpha; W303 tpk1-as tpk2-as tpk3-as HHF2-mCherry::HphMX4 (</w:t>
            </w:r>
            <w:r>
              <w:rPr>
                <w:lang w:val="en-GB"/>
              </w:rPr>
              <w:t xml:space="preserve">gift from </w:t>
            </w:r>
            <w:r w:rsidRPr="00EB7EF3">
              <w:rPr>
                <w:lang w:val="en-GB"/>
              </w:rPr>
              <w:t xml:space="preserve">D. Shore/R. </w:t>
            </w:r>
            <w:proofErr w:type="spellStart"/>
            <w:r w:rsidRPr="00EB7EF3">
              <w:rPr>
                <w:lang w:val="en-GB"/>
              </w:rPr>
              <w:t>Loewith</w:t>
            </w:r>
            <w:proofErr w:type="spellEnd"/>
            <w:r w:rsidRPr="00EB7EF3">
              <w:rPr>
                <w:lang w:val="en-GB"/>
              </w:rPr>
              <w:t xml:space="preserve">)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sch9</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HR205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7797</w:t>
            </w:r>
          </w:p>
        </w:tc>
      </w:tr>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Sch9 2D3E</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fr-CH"/>
              </w:rPr>
              <w:t xml:space="preserve">YMK118 + </w:t>
            </w:r>
            <w:proofErr w:type="spellStart"/>
            <w:r w:rsidRPr="00EB7EF3">
              <w:rPr>
                <w:lang w:val="fr-CH"/>
              </w:rPr>
              <w:t>plasmid</w:t>
            </w:r>
            <w:proofErr w:type="spellEnd"/>
            <w:r w:rsidRPr="00EB7EF3">
              <w:rPr>
                <w:lang w:val="fr-CH"/>
              </w:rPr>
              <w:t xml:space="preserve"> pRS413-</w:t>
            </w:r>
            <w:r w:rsidRPr="00EB7EF3">
              <w:t>SCH9-2D3E</w:t>
            </w:r>
            <w:r w:rsidRPr="00EB7EF3">
              <w:rPr>
                <w:lang w:val="fr-CH"/>
              </w:rPr>
              <w:t xml:space="preserve"> (Claudio De </w:t>
            </w:r>
            <w:proofErr w:type="spellStart"/>
            <w:r w:rsidRPr="00EB7EF3">
              <w:rPr>
                <w:lang w:val="fr-CH"/>
              </w:rPr>
              <w:t>Virgilio</w:t>
            </w:r>
            <w:proofErr w:type="spellEnd"/>
            <w:r w:rsidRPr="00EB7EF3">
              <w:rPr>
                <w:lang w:val="fr-CH"/>
              </w:rPr>
              <w:t xml:space="preserve">) </w:t>
            </w:r>
            <w:r w:rsidRPr="00EB7EF3">
              <w:rPr>
                <w:lang w:val="en-GB"/>
              </w:rPr>
              <w:t xml:space="preserve">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fr-CH"/>
              </w:rPr>
            </w:pPr>
            <w:proofErr w:type="spellStart"/>
            <w:r>
              <w:rPr>
                <w:lang w:val="fr-CH"/>
              </w:rPr>
              <w:t>this</w:t>
            </w:r>
            <w:proofErr w:type="spellEnd"/>
            <w:r>
              <w:rPr>
                <w:lang w:val="fr-CH"/>
              </w:rPr>
              <w:t xml:space="preserve"> </w:t>
            </w:r>
            <w:proofErr w:type="spellStart"/>
            <w:r>
              <w:rPr>
                <w:lang w:val="fr-CH"/>
              </w:rPr>
              <w:t>study</w:t>
            </w:r>
            <w:proofErr w:type="spellEnd"/>
          </w:p>
        </w:tc>
      </w:tr>
      <w:tr w:rsidR="00D23634" w:rsidRPr="00EB7EF3" w:rsidTr="00E3349C">
        <w:trPr>
          <w:trHeight w:val="318"/>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tet-Sch9 + WT</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de-DE"/>
              </w:rPr>
            </w:pPr>
            <w:r w:rsidRPr="00EB7EF3">
              <w:rPr>
                <w:lang w:val="de-DE"/>
              </w:rPr>
              <w:t xml:space="preserve">YMK118, PtetO7-Ubi-Leu::Sch9 + pRS413-SCH9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t>this study</w:t>
            </w:r>
          </w:p>
        </w:tc>
      </w:tr>
      <w:tr w:rsidR="00D23634" w:rsidRPr="00EB7EF3" w:rsidTr="00E3349C">
        <w:trPr>
          <w:trHeight w:val="29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tet-Sch9</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de-DE"/>
              </w:rPr>
            </w:pPr>
            <w:r w:rsidRPr="00EB7EF3">
              <w:rPr>
                <w:lang w:val="de-DE"/>
              </w:rPr>
              <w:t xml:space="preserve">YMK118, PtetO7-Ubi-Leu::Sch9 + pRS413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r>
              <w:rPr>
                <w:lang w:val="en-GB"/>
              </w:rPr>
              <w:t>this study</w:t>
            </w: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tet-Sch9 + 2D3E</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de-DE"/>
              </w:rPr>
            </w:pPr>
            <w:r w:rsidRPr="00EB7EF3">
              <w:rPr>
                <w:lang w:val="de-DE"/>
              </w:rPr>
              <w:t>YMK118, PtetO7-Ubi-Leu::Sch9</w:t>
            </w:r>
            <w:r>
              <w:rPr>
                <w:lang w:val="de-DE"/>
              </w:rPr>
              <w:t xml:space="preserve"> + pRS413-SCH9 2D3E</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de-DE"/>
              </w:rPr>
            </w:pPr>
            <w:r>
              <w:rPr>
                <w:lang w:val="de-DE"/>
              </w:rPr>
              <w:t>this study</w:t>
            </w: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lang w:val="en-GB"/>
              </w:rPr>
              <w:t>tap42-1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BY4741; </w:t>
            </w:r>
            <w:proofErr w:type="spellStart"/>
            <w:r w:rsidRPr="00EB7EF3">
              <w:rPr>
                <w:lang w:val="en-GB"/>
              </w:rPr>
              <w:t>MATa</w:t>
            </w:r>
            <w:proofErr w:type="spellEnd"/>
            <w:r w:rsidRPr="00EB7EF3">
              <w:rPr>
                <w:lang w:val="en-GB"/>
              </w:rPr>
              <w:t>; ura3</w:t>
            </w:r>
            <w:r w:rsidRPr="00EB7EF3">
              <w:rPr>
                <w:lang w:val="el-GR"/>
              </w:rPr>
              <w:t xml:space="preserve">Δ0; </w:t>
            </w:r>
            <w:r w:rsidRPr="00EB7EF3">
              <w:rPr>
                <w:lang w:val="en-GB"/>
              </w:rPr>
              <w:t>leu2</w:t>
            </w:r>
            <w:r w:rsidRPr="00EB7EF3">
              <w:rPr>
                <w:lang w:val="el-GR"/>
              </w:rPr>
              <w:t xml:space="preserve">Δ0; </w:t>
            </w:r>
            <w:r w:rsidRPr="00EB7EF3">
              <w:rPr>
                <w:lang w:val="en-GB"/>
              </w:rPr>
              <w:t>his3</w:t>
            </w:r>
            <w:r w:rsidRPr="00EB7EF3">
              <w:rPr>
                <w:lang w:val="el-GR"/>
              </w:rPr>
              <w:t xml:space="preserve">Δ1; </w:t>
            </w:r>
            <w:r w:rsidRPr="00EB7EF3">
              <w:rPr>
                <w:lang w:val="en-GB"/>
              </w:rPr>
              <w:t>met15</w:t>
            </w:r>
            <w:r w:rsidRPr="00EB7EF3">
              <w:rPr>
                <w:lang w:val="el-GR"/>
              </w:rPr>
              <w:t xml:space="preserve">Δ0; </w:t>
            </w:r>
            <w:r w:rsidRPr="00EB7EF3">
              <w:rPr>
                <w:lang w:val="en-GB"/>
              </w:rPr>
              <w:t>tap42-11:kanMX</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rPr>
                <w:lang w:val="en-GB"/>
              </w:rPr>
              <w:t>Euroscarf</w:t>
            </w:r>
            <w:proofErr w:type="spellEnd"/>
            <w:r w:rsidRPr="00EB7EF3">
              <w:rPr>
                <w:lang w:val="en-GB"/>
              </w:rPr>
              <w:t xml:space="preserve"> Y41118</w:t>
            </w: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b/>
                <w:bCs/>
              </w:rPr>
              <w:t>Ras2 V19</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fr-CH"/>
              </w:rPr>
              <w:t xml:space="preserve">YMK118 + </w:t>
            </w:r>
            <w:proofErr w:type="spellStart"/>
            <w:r w:rsidRPr="00EB7EF3">
              <w:rPr>
                <w:lang w:val="fr-CH"/>
              </w:rPr>
              <w:t>plasmid</w:t>
            </w:r>
            <w:proofErr w:type="spellEnd"/>
            <w:r w:rsidRPr="00EB7EF3">
              <w:rPr>
                <w:lang w:val="fr-CH"/>
              </w:rPr>
              <w:t xml:space="preserve"> p751 YEp213-RAS2-Val19 (</w:t>
            </w:r>
            <w:r>
              <w:rPr>
                <w:lang w:val="fr-CH"/>
              </w:rPr>
              <w:t xml:space="preserve">gift </w:t>
            </w:r>
            <w:proofErr w:type="spellStart"/>
            <w:r>
              <w:rPr>
                <w:lang w:val="fr-CH"/>
              </w:rPr>
              <w:t>from</w:t>
            </w:r>
            <w:proofErr w:type="spellEnd"/>
            <w:r>
              <w:rPr>
                <w:lang w:val="fr-CH"/>
              </w:rPr>
              <w:t xml:space="preserve"> </w:t>
            </w:r>
            <w:r w:rsidRPr="00EB7EF3">
              <w:rPr>
                <w:lang w:val="fr-CH"/>
              </w:rPr>
              <w:t xml:space="preserve">Claudio De </w:t>
            </w:r>
            <w:proofErr w:type="spellStart"/>
            <w:r w:rsidRPr="00EB7EF3">
              <w:rPr>
                <w:lang w:val="fr-CH"/>
              </w:rPr>
              <w:t>Virgilio</w:t>
            </w:r>
            <w:proofErr w:type="spellEnd"/>
            <w:r w:rsidRPr="00EB7EF3">
              <w:rPr>
                <w:lang w:val="fr-CH"/>
              </w:rPr>
              <w:t>)</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fr-CH"/>
              </w:rPr>
            </w:pP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rrp6</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BY4741 (YMK5); deletion Rrp6::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rPr>
                <w:lang w:val="en-GB"/>
              </w:rPr>
              <w:t>Euroscarf</w:t>
            </w:r>
            <w:proofErr w:type="spellEnd"/>
            <w:r w:rsidRPr="00EB7EF3">
              <w:rPr>
                <w:lang w:val="en-GB"/>
              </w:rPr>
              <w:t xml:space="preserve"> Y01777</w:t>
            </w: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rrp47</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W303 alpha, deletion rrp47::His3 Mx6  (</w:t>
            </w:r>
            <w:r>
              <w:rPr>
                <w:lang w:val="en-GB"/>
              </w:rPr>
              <w:t>gift from Mathias Toms/</w:t>
            </w:r>
            <w:r w:rsidRPr="00EB7EF3">
              <w:rPr>
                <w:lang w:val="en-GB"/>
              </w:rPr>
              <w:t>Ed hurt)</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trf4</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trf4</w:t>
            </w:r>
            <w:r w:rsidRPr="00EB7EF3">
              <w:rPr>
                <w:lang w:val="el-GR"/>
              </w:rPr>
              <w:t>Δ;</w:t>
            </w:r>
            <w:r w:rsidRPr="00EB7EF3">
              <w:rPr>
                <w:lang w:val="en-GB"/>
              </w:rPr>
              <w:t xml:space="preserve">BY4741; </w:t>
            </w:r>
            <w:proofErr w:type="spellStart"/>
            <w:r w:rsidRPr="00EB7EF3">
              <w:rPr>
                <w:lang w:val="en-GB"/>
              </w:rPr>
              <w:t>MATa</w:t>
            </w:r>
            <w:proofErr w:type="spellEnd"/>
            <w:r w:rsidRPr="00EB7EF3">
              <w:rPr>
                <w:lang w:val="en-GB"/>
              </w:rPr>
              <w:t>; ura3</w:t>
            </w:r>
            <w:r w:rsidRPr="00EB7EF3">
              <w:rPr>
                <w:lang w:val="el-GR"/>
              </w:rPr>
              <w:t xml:space="preserve">Δ0; </w:t>
            </w:r>
            <w:r w:rsidRPr="00EB7EF3">
              <w:rPr>
                <w:lang w:val="en-GB"/>
              </w:rPr>
              <w:t>leu2</w:t>
            </w:r>
            <w:r w:rsidRPr="00EB7EF3">
              <w:rPr>
                <w:lang w:val="el-GR"/>
              </w:rPr>
              <w:t xml:space="preserve">Δ0; </w:t>
            </w:r>
            <w:r w:rsidRPr="00EB7EF3">
              <w:rPr>
                <w:lang w:val="en-GB"/>
              </w:rPr>
              <w:t>his3</w:t>
            </w:r>
            <w:r w:rsidRPr="00EB7EF3">
              <w:rPr>
                <w:lang w:val="el-GR"/>
              </w:rPr>
              <w:t xml:space="preserve">Δ1; </w:t>
            </w:r>
            <w:r w:rsidRPr="00EB7EF3">
              <w:rPr>
                <w:lang w:val="en-GB"/>
              </w:rPr>
              <w:t>met15</w:t>
            </w:r>
            <w:r w:rsidRPr="00EB7EF3">
              <w:rPr>
                <w:lang w:val="el-GR"/>
              </w:rPr>
              <w:t xml:space="preserve">Δ0; </w:t>
            </w:r>
            <w:r w:rsidRPr="00EB7EF3">
              <w:rPr>
                <w:lang w:val="en-GB"/>
              </w:rPr>
              <w:t>YOL115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rPr>
                <w:lang w:val="en-GB"/>
              </w:rPr>
              <w:t>Euroscarf</w:t>
            </w:r>
            <w:proofErr w:type="spellEnd"/>
            <w:r w:rsidRPr="00EB7EF3">
              <w:rPr>
                <w:lang w:val="en-GB"/>
              </w:rPr>
              <w:t xml:space="preserve"> Y06265</w:t>
            </w:r>
          </w:p>
        </w:tc>
      </w:tr>
      <w:tr w:rsidR="00D23634" w:rsidRPr="00EB7EF3" w:rsidTr="00E3349C">
        <w:trPr>
          <w:trHeight w:val="321"/>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lastRenderedPageBreak/>
              <w:t></w:t>
            </w:r>
            <w:r w:rsidRPr="00EB7EF3">
              <w:rPr>
                <w:b/>
                <w:bCs/>
                <w:i/>
                <w:iCs/>
              </w:rPr>
              <w:t>xrn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xrn1</w:t>
            </w:r>
            <w:r w:rsidRPr="00EB7EF3">
              <w:rPr>
                <w:lang w:val="el-GR"/>
              </w:rPr>
              <w:t xml:space="preserve">Δ; </w:t>
            </w:r>
            <w:r w:rsidRPr="00EB7EF3">
              <w:rPr>
                <w:lang w:val="en-GB"/>
              </w:rPr>
              <w:t xml:space="preserve">BY4741; </w:t>
            </w:r>
            <w:proofErr w:type="spellStart"/>
            <w:r w:rsidRPr="00EB7EF3">
              <w:rPr>
                <w:lang w:val="en-GB"/>
              </w:rPr>
              <w:t>MATa</w:t>
            </w:r>
            <w:proofErr w:type="spellEnd"/>
            <w:r w:rsidRPr="00EB7EF3">
              <w:rPr>
                <w:lang w:val="en-GB"/>
              </w:rPr>
              <w:t>; ura3</w:t>
            </w:r>
            <w:r w:rsidRPr="00EB7EF3">
              <w:rPr>
                <w:lang w:val="el-GR"/>
              </w:rPr>
              <w:t xml:space="preserve">Δ0; </w:t>
            </w:r>
            <w:r w:rsidRPr="00EB7EF3">
              <w:rPr>
                <w:lang w:val="en-GB"/>
              </w:rPr>
              <w:t>leu2</w:t>
            </w:r>
            <w:r w:rsidRPr="00EB7EF3">
              <w:rPr>
                <w:lang w:val="el-GR"/>
              </w:rPr>
              <w:t xml:space="preserve">Δ0; </w:t>
            </w:r>
            <w:r w:rsidRPr="00EB7EF3">
              <w:rPr>
                <w:lang w:val="en-GB"/>
              </w:rPr>
              <w:t>his3</w:t>
            </w:r>
            <w:r w:rsidRPr="00EB7EF3">
              <w:rPr>
                <w:lang w:val="el-GR"/>
              </w:rPr>
              <w:t xml:space="preserve">Δ1; </w:t>
            </w:r>
            <w:r w:rsidRPr="00EB7EF3">
              <w:rPr>
                <w:lang w:val="en-GB"/>
              </w:rPr>
              <w:t>met15</w:t>
            </w:r>
            <w:r w:rsidRPr="00EB7EF3">
              <w:rPr>
                <w:lang w:val="el-GR"/>
              </w:rPr>
              <w:t xml:space="preserve">Δ0; </w:t>
            </w:r>
            <w:r w:rsidRPr="00EB7EF3">
              <w:rPr>
                <w:lang w:val="en-GB"/>
              </w:rPr>
              <w:t>YGL173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rPr>
                <w:lang w:val="en-GB"/>
              </w:rPr>
              <w:t>Euroscarf</w:t>
            </w:r>
            <w:proofErr w:type="spellEnd"/>
            <w:r w:rsidRPr="00EB7EF3">
              <w:rPr>
                <w:lang w:val="en-GB"/>
              </w:rPr>
              <w:t xml:space="preserve"> Y04540</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pho85</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PL031c(Pho85)::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2797</w:t>
            </w:r>
          </w:p>
        </w:tc>
      </w:tr>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snf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YMK1031: YMK118; Snf1::KanMX4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r w:rsidRPr="00EB7EF3">
              <w:rPr>
                <w:lang w:val="en-GB"/>
              </w:rPr>
              <w:t>this study</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yak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JL141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7006</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atg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GL180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4547</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whi2</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OR043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1819</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tpk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JL164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1261</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sfp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LR403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5312</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kns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lang w:val="en-GB"/>
              </w:rPr>
              <w:t xml:space="preserve">BY4741; </w:t>
            </w:r>
            <w:proofErr w:type="spellStart"/>
            <w:r w:rsidRPr="00EB7EF3">
              <w:rPr>
                <w:lang w:val="en-GB"/>
              </w:rPr>
              <w:t>MATa</w:t>
            </w:r>
            <w:proofErr w:type="spellEnd"/>
            <w:r w:rsidRPr="00EB7EF3">
              <w:rPr>
                <w:lang w:val="en-GB"/>
              </w:rPr>
              <w:t>; ura3</w:t>
            </w:r>
            <w:r w:rsidRPr="00EB7EF3">
              <w:rPr>
                <w:lang w:val="el-GR"/>
              </w:rPr>
              <w:t xml:space="preserve">Δ0; </w:t>
            </w:r>
            <w:r w:rsidRPr="00EB7EF3">
              <w:rPr>
                <w:lang w:val="en-GB"/>
              </w:rPr>
              <w:t>leu2</w:t>
            </w:r>
            <w:r w:rsidRPr="00EB7EF3">
              <w:rPr>
                <w:lang w:val="el-GR"/>
              </w:rPr>
              <w:t xml:space="preserve">Δ0; </w:t>
            </w:r>
            <w:r w:rsidRPr="00EB7EF3">
              <w:rPr>
                <w:lang w:val="en-GB"/>
              </w:rPr>
              <w:t>his3</w:t>
            </w:r>
            <w:r w:rsidRPr="00EB7EF3">
              <w:rPr>
                <w:lang w:val="el-GR"/>
              </w:rPr>
              <w:t xml:space="preserve">Δ1; </w:t>
            </w:r>
            <w:r w:rsidRPr="00EB7EF3">
              <w:rPr>
                <w:lang w:val="en-GB"/>
              </w:rPr>
              <w:t>met15</w:t>
            </w:r>
            <w:r w:rsidRPr="00EB7EF3">
              <w:rPr>
                <w:lang w:val="el-GR"/>
              </w:rPr>
              <w:t xml:space="preserve">Δ0; </w:t>
            </w:r>
            <w:r w:rsidRPr="00EB7EF3">
              <w:rPr>
                <w:lang w:val="en-GB"/>
              </w:rPr>
              <w:t>YGL173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rPr>
                <w:lang w:val="en-GB"/>
              </w:rPr>
              <w:t>Euroscarf</w:t>
            </w:r>
            <w:proofErr w:type="spellEnd"/>
            <w:r w:rsidRPr="00EB7EF3">
              <w:rPr>
                <w:lang w:val="en-GB"/>
              </w:rPr>
              <w:t xml:space="preserve"> Y04540</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sic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LR079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2690</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dot6</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ER088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6393</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tod6</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BL054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3080</w:t>
            </w:r>
          </w:p>
        </w:tc>
      </w:tr>
      <w:tr w:rsidR="00D23634" w:rsidRPr="00EB7EF3" w:rsidTr="00E3349C">
        <w:trPr>
          <w:trHeight w:val="490"/>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mpk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HR030c::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0993</w:t>
            </w:r>
          </w:p>
        </w:tc>
      </w:tr>
      <w:tr w:rsidR="00D23634" w:rsidRPr="00EB7EF3" w:rsidTr="00E3349C">
        <w:trPr>
          <w:trHeight w:val="482"/>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tip41</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BY4741; </w:t>
            </w:r>
            <w:proofErr w:type="spellStart"/>
            <w:r w:rsidRPr="00EB7EF3">
              <w:t>MATa</w:t>
            </w:r>
            <w:proofErr w:type="spellEnd"/>
            <w:r w:rsidRPr="00EB7EF3">
              <w:t>; ura3Δ0; leu2Δ0; his3Δ1; met15Δ0; YPR040w::kanMX4</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pPr>
              <w:rPr>
                <w:lang w:val="en-GB"/>
              </w:rPr>
            </w:pPr>
            <w:proofErr w:type="spellStart"/>
            <w:r w:rsidRPr="00EB7EF3">
              <w:t>Euroscarf</w:t>
            </w:r>
            <w:proofErr w:type="spellEnd"/>
            <w:r w:rsidRPr="00EB7EF3">
              <w:t xml:space="preserve"> Y05459</w:t>
            </w:r>
          </w:p>
        </w:tc>
      </w:tr>
      <w:tr w:rsidR="00D23634" w:rsidRPr="00EB7EF3" w:rsidTr="00E3349C">
        <w:trPr>
          <w:trHeight w:val="245"/>
        </w:trPr>
        <w:tc>
          <w:tcPr>
            <w:tcW w:w="12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rPr>
                <w:rFonts w:ascii="Symbol" w:hAnsi="Symbol"/>
                <w:b/>
                <w:bCs/>
                <w:i/>
                <w:iCs/>
              </w:rPr>
              <w:t></w:t>
            </w:r>
            <w:r w:rsidRPr="00EB7EF3">
              <w:rPr>
                <w:b/>
                <w:bCs/>
                <w:i/>
                <w:iCs/>
              </w:rPr>
              <w:t>rim15</w:t>
            </w:r>
          </w:p>
        </w:tc>
        <w:tc>
          <w:tcPr>
            <w:tcW w:w="68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rsidR="00D23634" w:rsidRPr="00EB7EF3" w:rsidRDefault="00D23634" w:rsidP="00E3349C">
            <w:pPr>
              <w:rPr>
                <w:lang w:val="en-GB"/>
              </w:rPr>
            </w:pPr>
            <w:r w:rsidRPr="00EB7EF3">
              <w:t xml:space="preserve">YMK1015: YMK118; Rim15::KanMX4 </w:t>
            </w:r>
          </w:p>
        </w:tc>
        <w:tc>
          <w:tcPr>
            <w:tcW w:w="1046" w:type="dxa"/>
            <w:tcBorders>
              <w:top w:val="single" w:sz="8" w:space="0" w:color="000000"/>
              <w:left w:val="single" w:sz="8" w:space="0" w:color="000000"/>
              <w:bottom w:val="single" w:sz="8" w:space="0" w:color="000000"/>
              <w:right w:val="single" w:sz="8" w:space="0" w:color="000000"/>
            </w:tcBorders>
          </w:tcPr>
          <w:p w:rsidR="00D23634" w:rsidRPr="00EB7EF3" w:rsidRDefault="00D23634" w:rsidP="00E3349C">
            <w:r w:rsidRPr="00EB7EF3">
              <w:rPr>
                <w:lang w:val="en-GB"/>
              </w:rPr>
              <w:t>this study</w:t>
            </w:r>
          </w:p>
        </w:tc>
      </w:tr>
    </w:tbl>
    <w:p w:rsidR="00B72B70" w:rsidRPr="00D23634" w:rsidRDefault="00B72B70" w:rsidP="00D23634">
      <w:bookmarkStart w:id="0" w:name="_GoBack"/>
      <w:bookmarkEnd w:id="0"/>
    </w:p>
    <w:sectPr w:rsidR="00B72B70" w:rsidRPr="00D236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330"/>
    <w:rsid w:val="00557330"/>
    <w:rsid w:val="00B72B70"/>
    <w:rsid w:val="00D236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7DCD99-E78C-477C-B9C8-C0D83F72E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634"/>
    <w:pPr>
      <w:spacing w:after="0" w:line="360" w:lineRule="auto"/>
      <w:jc w:val="both"/>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543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63</Words>
  <Characters>1119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os</dc:creator>
  <cp:keywords/>
  <dc:description/>
  <cp:lastModifiedBy>Martin Kos</cp:lastModifiedBy>
  <cp:revision>1</cp:revision>
  <dcterms:created xsi:type="dcterms:W3CDTF">2017-01-12T19:55:00Z</dcterms:created>
  <dcterms:modified xsi:type="dcterms:W3CDTF">2017-01-12T20:15:00Z</dcterms:modified>
</cp:coreProperties>
</file>